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6229" w:rsidRDefault="00B058E4" w:rsidP="00B058E4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058E4">
        <w:rPr>
          <w:rFonts w:ascii="Times New Roman" w:hAnsi="Times New Roman" w:cs="Times New Roman"/>
          <w:b/>
          <w:sz w:val="24"/>
          <w:szCs w:val="24"/>
          <w:lang w:val="en-US"/>
        </w:rPr>
        <w:t>Table S3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46229" w:rsidRPr="002B7A82">
        <w:rPr>
          <w:rFonts w:ascii="Times New Roman" w:hAnsi="Times New Roman" w:cs="Times New Roman"/>
          <w:sz w:val="24"/>
          <w:szCs w:val="24"/>
          <w:lang w:val="en-US"/>
        </w:rPr>
        <w:t xml:space="preserve">The association between </w:t>
      </w:r>
      <w:r w:rsidR="00146229">
        <w:rPr>
          <w:rFonts w:ascii="Times New Roman" w:hAnsi="Times New Roman" w:cs="Times New Roman"/>
          <w:sz w:val="24"/>
          <w:szCs w:val="24"/>
          <w:lang w:val="en-US"/>
        </w:rPr>
        <w:t xml:space="preserve">tryptophan (TRP), kynurenine (KYN), and 3-hydroxykynurenine (3HK) concentrations in the frontal cortex </w:t>
      </w:r>
      <w:r w:rsidR="00146229" w:rsidRPr="002B7A82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146229">
        <w:rPr>
          <w:rFonts w:ascii="Times New Roman" w:hAnsi="Times New Roman" w:cs="Times New Roman"/>
          <w:sz w:val="24"/>
          <w:szCs w:val="24"/>
          <w:lang w:val="en-US"/>
        </w:rPr>
        <w:t>bone</w:t>
      </w:r>
      <w:r w:rsidR="00146229" w:rsidRPr="002B7A82">
        <w:rPr>
          <w:rFonts w:ascii="Times New Roman" w:hAnsi="Times New Roman" w:cs="Times New Roman"/>
          <w:sz w:val="24"/>
          <w:szCs w:val="24"/>
          <w:lang w:val="en-US"/>
        </w:rPr>
        <w:t xml:space="preserve"> properties </w:t>
      </w:r>
      <w:r w:rsidR="00146229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146229" w:rsidRPr="002B7A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46229">
        <w:rPr>
          <w:rFonts w:ascii="Times New Roman" w:hAnsi="Times New Roman" w:cs="Times New Roman"/>
          <w:sz w:val="24"/>
          <w:szCs w:val="24"/>
          <w:lang w:val="en-US"/>
        </w:rPr>
        <w:t xml:space="preserve">5/6 </w:t>
      </w:r>
      <w:proofErr w:type="spellStart"/>
      <w:r w:rsidR="00146229">
        <w:rPr>
          <w:rFonts w:ascii="Times New Roman" w:hAnsi="Times New Roman" w:cs="Times New Roman"/>
          <w:sz w:val="24"/>
          <w:szCs w:val="24"/>
          <w:lang w:val="en-US"/>
        </w:rPr>
        <w:t>Nx</w:t>
      </w:r>
      <w:proofErr w:type="spellEnd"/>
      <w:r w:rsidR="00146229" w:rsidRPr="00C27F7C">
        <w:rPr>
          <w:rFonts w:ascii="Times New Roman" w:hAnsi="Times New Roman" w:cs="Times New Roman"/>
          <w:sz w:val="24"/>
          <w:szCs w:val="24"/>
          <w:lang w:val="en-US"/>
        </w:rPr>
        <w:t xml:space="preserve"> rats</w:t>
      </w:r>
      <w:r w:rsidR="0014622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PlainTable1"/>
        <w:tblW w:w="9036" w:type="dxa"/>
        <w:tblLook w:val="04A0" w:firstRow="1" w:lastRow="0" w:firstColumn="1" w:lastColumn="0" w:noHBand="0" w:noVBand="1"/>
      </w:tblPr>
      <w:tblGrid>
        <w:gridCol w:w="3038"/>
        <w:gridCol w:w="1998"/>
        <w:gridCol w:w="1999"/>
        <w:gridCol w:w="2001"/>
      </w:tblGrid>
      <w:tr w:rsidR="00146229" w:rsidTr="00B058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tcBorders>
              <w:top w:val="single" w:sz="12" w:space="0" w:color="auto"/>
              <w:bottom w:val="single" w:sz="6" w:space="0" w:color="auto"/>
            </w:tcBorders>
          </w:tcPr>
          <w:p w:rsidR="00146229" w:rsidRDefault="00146229" w:rsidP="00065E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8" w:type="dxa"/>
            <w:tcBorders>
              <w:top w:val="single" w:sz="12" w:space="0" w:color="auto"/>
              <w:bottom w:val="single" w:sz="6" w:space="0" w:color="auto"/>
            </w:tcBorders>
          </w:tcPr>
          <w:p w:rsidR="00146229" w:rsidRPr="0069117D" w:rsidRDefault="00146229" w:rsidP="00065E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P</w:t>
            </w:r>
          </w:p>
        </w:tc>
        <w:tc>
          <w:tcPr>
            <w:tcW w:w="1999" w:type="dxa"/>
            <w:tcBorders>
              <w:top w:val="single" w:sz="12" w:space="0" w:color="auto"/>
              <w:bottom w:val="single" w:sz="6" w:space="0" w:color="auto"/>
            </w:tcBorders>
          </w:tcPr>
          <w:p w:rsidR="00146229" w:rsidRPr="00CD1C2F" w:rsidRDefault="00146229" w:rsidP="00065E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YN</w:t>
            </w:r>
          </w:p>
        </w:tc>
        <w:tc>
          <w:tcPr>
            <w:tcW w:w="2000" w:type="dxa"/>
            <w:tcBorders>
              <w:top w:val="single" w:sz="12" w:space="0" w:color="auto"/>
            </w:tcBorders>
          </w:tcPr>
          <w:p w:rsidR="00146229" w:rsidRPr="00CD1C2F" w:rsidRDefault="00146229" w:rsidP="00065E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HK</w:t>
            </w:r>
          </w:p>
        </w:tc>
      </w:tr>
      <w:tr w:rsidR="00146229" w:rsidTr="00B05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6" w:type="dxa"/>
            <w:gridSpan w:val="4"/>
            <w:tcBorders>
              <w:top w:val="single" w:sz="6" w:space="0" w:color="auto"/>
            </w:tcBorders>
          </w:tcPr>
          <w:p w:rsidR="00146229" w:rsidRPr="005C7846" w:rsidRDefault="00146229" w:rsidP="00065ED6">
            <w:pPr>
              <w:jc w:val="center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 w:rsidRPr="005C784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one biomechanics</w:t>
            </w:r>
          </w:p>
        </w:tc>
      </w:tr>
      <w:tr w:rsidR="00146229" w:rsidTr="00B058E4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</w:tcPr>
          <w:p w:rsidR="00146229" w:rsidRPr="00056489" w:rsidRDefault="00146229" w:rsidP="00065ED6">
            <w:pPr>
              <w:rPr>
                <w:rFonts w:ascii="Times New Roman" w:hAnsi="Times New Roman"/>
                <w:sz w:val="24"/>
                <w:szCs w:val="24"/>
              </w:rPr>
            </w:pPr>
            <w:r w:rsidRPr="00056489">
              <w:rPr>
                <w:rFonts w:ascii="Times New Roman" w:hAnsi="Times New Roman"/>
                <w:sz w:val="24"/>
                <w:szCs w:val="24"/>
              </w:rPr>
              <w:t>Stiffness</w:t>
            </w:r>
          </w:p>
        </w:tc>
        <w:tc>
          <w:tcPr>
            <w:tcW w:w="1998" w:type="dxa"/>
          </w:tcPr>
          <w:p w:rsidR="00146229" w:rsidRDefault="00146229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 </w:t>
            </w:r>
            <w:r w:rsidRPr="00056489">
              <w:rPr>
                <w:rFonts w:ascii="Times New Roman" w:hAnsi="Times New Roman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0.366</w:t>
            </w:r>
          </w:p>
          <w:p w:rsidR="00146229" w:rsidRPr="00056489" w:rsidRDefault="00146229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999" w:type="dxa"/>
          </w:tcPr>
          <w:p w:rsidR="00146229" w:rsidRDefault="00146229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 = 0.391</w:t>
            </w:r>
          </w:p>
          <w:p w:rsidR="00146229" w:rsidRPr="00056489" w:rsidRDefault="00146229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00" w:type="dxa"/>
          </w:tcPr>
          <w:p w:rsidR="00146229" w:rsidRDefault="00146229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 = 0.412</w:t>
            </w:r>
          </w:p>
          <w:p w:rsidR="00146229" w:rsidRDefault="00146229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146229" w:rsidTr="00B05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</w:tcPr>
          <w:p w:rsidR="00146229" w:rsidRDefault="00146229" w:rsidP="00065E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ield load</w:t>
            </w:r>
          </w:p>
        </w:tc>
        <w:tc>
          <w:tcPr>
            <w:tcW w:w="1998" w:type="dxa"/>
          </w:tcPr>
          <w:p w:rsidR="00146229" w:rsidRDefault="00146229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 = 0.315</w:t>
            </w:r>
          </w:p>
          <w:p w:rsidR="00146229" w:rsidRPr="00056489" w:rsidRDefault="00146229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999" w:type="dxa"/>
          </w:tcPr>
          <w:p w:rsidR="00146229" w:rsidRPr="00AD7A94" w:rsidRDefault="00146229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D7A94">
              <w:rPr>
                <w:rFonts w:ascii="Times New Roman" w:hAnsi="Times New Roman"/>
                <w:sz w:val="24"/>
                <w:szCs w:val="24"/>
              </w:rPr>
              <w:t>r = 0.432</w:t>
            </w:r>
          </w:p>
          <w:p w:rsidR="00146229" w:rsidRPr="008F412C" w:rsidRDefault="00146229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AD7A94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00" w:type="dxa"/>
          </w:tcPr>
          <w:p w:rsidR="00146229" w:rsidRDefault="00146229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 = 0.338</w:t>
            </w:r>
          </w:p>
          <w:p w:rsidR="00146229" w:rsidRDefault="00146229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146229" w:rsidTr="00B058E4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</w:tcPr>
          <w:p w:rsidR="00146229" w:rsidRDefault="00146229" w:rsidP="00065E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F152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placement at the yield load</w:t>
            </w:r>
          </w:p>
        </w:tc>
        <w:tc>
          <w:tcPr>
            <w:tcW w:w="1998" w:type="dxa"/>
          </w:tcPr>
          <w:p w:rsidR="00146229" w:rsidRDefault="00146229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 </w:t>
            </w:r>
            <w:r w:rsidRPr="00056489">
              <w:rPr>
                <w:rFonts w:ascii="Times New Roman" w:hAnsi="Times New Roman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0.001</w:t>
            </w:r>
          </w:p>
          <w:p w:rsidR="00146229" w:rsidRPr="00056489" w:rsidRDefault="00146229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999" w:type="dxa"/>
          </w:tcPr>
          <w:p w:rsidR="00146229" w:rsidRDefault="00146229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 = -0.107</w:t>
            </w:r>
          </w:p>
          <w:p w:rsidR="00146229" w:rsidRPr="00056489" w:rsidRDefault="00146229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00" w:type="dxa"/>
          </w:tcPr>
          <w:p w:rsidR="00146229" w:rsidRDefault="00146229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 = -0.053</w:t>
            </w:r>
          </w:p>
          <w:p w:rsidR="00146229" w:rsidRDefault="00146229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146229" w:rsidTr="00B05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</w:tcPr>
          <w:p w:rsidR="00146229" w:rsidRDefault="00146229" w:rsidP="00065E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 w:rsidRPr="00F152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imate load</w:t>
            </w:r>
          </w:p>
        </w:tc>
        <w:tc>
          <w:tcPr>
            <w:tcW w:w="1998" w:type="dxa"/>
          </w:tcPr>
          <w:p w:rsidR="00146229" w:rsidRDefault="00146229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 </w:t>
            </w:r>
            <w:r w:rsidRPr="00056489">
              <w:rPr>
                <w:rFonts w:ascii="Times New Roman" w:hAnsi="Times New Roman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0.203</w:t>
            </w:r>
          </w:p>
          <w:p w:rsidR="00146229" w:rsidRPr="00056489" w:rsidRDefault="00146229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999" w:type="dxa"/>
          </w:tcPr>
          <w:p w:rsidR="00146229" w:rsidRPr="00A67B54" w:rsidRDefault="00146229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67B54">
              <w:rPr>
                <w:rFonts w:ascii="Times New Roman" w:hAnsi="Times New Roman"/>
                <w:sz w:val="24"/>
                <w:szCs w:val="24"/>
              </w:rPr>
              <w:t>r = 0.542</w:t>
            </w:r>
          </w:p>
          <w:p w:rsidR="00146229" w:rsidRPr="00A67B54" w:rsidRDefault="00146229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67B54">
              <w:rPr>
                <w:rFonts w:ascii="Times New Roman" w:hAnsi="Times New Roman"/>
                <w:sz w:val="24"/>
                <w:szCs w:val="24"/>
              </w:rPr>
              <w:t>p = 0.020</w:t>
            </w:r>
          </w:p>
        </w:tc>
        <w:tc>
          <w:tcPr>
            <w:tcW w:w="2000" w:type="dxa"/>
          </w:tcPr>
          <w:p w:rsidR="00146229" w:rsidRPr="00A67B54" w:rsidRDefault="00146229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67B54">
              <w:rPr>
                <w:rFonts w:ascii="Times New Roman" w:hAnsi="Times New Roman"/>
                <w:sz w:val="24"/>
                <w:szCs w:val="24"/>
              </w:rPr>
              <w:t>r = 0.203</w:t>
            </w:r>
          </w:p>
          <w:p w:rsidR="00146229" w:rsidRPr="00A67B54" w:rsidRDefault="00146229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67B54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146229" w:rsidTr="00B058E4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</w:tcPr>
          <w:p w:rsidR="00146229" w:rsidRDefault="00146229" w:rsidP="00065E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F152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placement at the ultimate load</w:t>
            </w:r>
          </w:p>
        </w:tc>
        <w:tc>
          <w:tcPr>
            <w:tcW w:w="1998" w:type="dxa"/>
          </w:tcPr>
          <w:p w:rsidR="00146229" w:rsidRDefault="00146229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 </w:t>
            </w:r>
            <w:r w:rsidRPr="00056489">
              <w:rPr>
                <w:rFonts w:ascii="Times New Roman" w:hAnsi="Times New Roman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0.263</w:t>
            </w:r>
          </w:p>
          <w:p w:rsidR="00146229" w:rsidRPr="00056489" w:rsidRDefault="00146229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999" w:type="dxa"/>
          </w:tcPr>
          <w:p w:rsidR="00146229" w:rsidRPr="00A67B54" w:rsidRDefault="00146229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67B54">
              <w:rPr>
                <w:rFonts w:ascii="Times New Roman" w:hAnsi="Times New Roman"/>
                <w:sz w:val="24"/>
                <w:szCs w:val="24"/>
              </w:rPr>
              <w:t>r = -0.057</w:t>
            </w:r>
          </w:p>
          <w:p w:rsidR="00146229" w:rsidRPr="00A67B54" w:rsidRDefault="00146229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67B54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00" w:type="dxa"/>
          </w:tcPr>
          <w:p w:rsidR="00146229" w:rsidRPr="00A67B54" w:rsidRDefault="00146229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67B54">
              <w:rPr>
                <w:rFonts w:ascii="Times New Roman" w:hAnsi="Times New Roman"/>
                <w:sz w:val="24"/>
                <w:szCs w:val="24"/>
              </w:rPr>
              <w:t>r = -0.577</w:t>
            </w:r>
          </w:p>
          <w:p w:rsidR="00146229" w:rsidRPr="00A67B54" w:rsidRDefault="00146229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67B54">
              <w:rPr>
                <w:rFonts w:ascii="Times New Roman" w:hAnsi="Times New Roman"/>
                <w:sz w:val="24"/>
                <w:szCs w:val="24"/>
              </w:rPr>
              <w:t>p = 0.012</w:t>
            </w:r>
          </w:p>
        </w:tc>
      </w:tr>
      <w:tr w:rsidR="00146229" w:rsidTr="00B05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tcBorders>
              <w:bottom w:val="single" w:sz="6" w:space="0" w:color="auto"/>
            </w:tcBorders>
          </w:tcPr>
          <w:p w:rsidR="00146229" w:rsidRDefault="00146229" w:rsidP="00065E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  <w:r w:rsidRPr="00F152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k to fracture</w:t>
            </w:r>
          </w:p>
        </w:tc>
        <w:tc>
          <w:tcPr>
            <w:tcW w:w="1998" w:type="dxa"/>
            <w:tcBorders>
              <w:bottom w:val="single" w:sz="6" w:space="0" w:color="auto"/>
            </w:tcBorders>
          </w:tcPr>
          <w:p w:rsidR="00146229" w:rsidRDefault="00146229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 </w:t>
            </w:r>
            <w:r w:rsidRPr="00056489">
              <w:rPr>
                <w:rFonts w:ascii="Times New Roman" w:hAnsi="Times New Roman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0.386</w:t>
            </w:r>
          </w:p>
          <w:p w:rsidR="00146229" w:rsidRPr="00056489" w:rsidRDefault="00146229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999" w:type="dxa"/>
            <w:tcBorders>
              <w:bottom w:val="single" w:sz="6" w:space="0" w:color="auto"/>
            </w:tcBorders>
          </w:tcPr>
          <w:p w:rsidR="00146229" w:rsidRDefault="00146229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 = 0.153</w:t>
            </w:r>
          </w:p>
          <w:p w:rsidR="00146229" w:rsidRPr="00056489" w:rsidRDefault="00146229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00" w:type="dxa"/>
          </w:tcPr>
          <w:p w:rsidR="00146229" w:rsidRDefault="00146229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 = -0.206</w:t>
            </w:r>
          </w:p>
          <w:p w:rsidR="00146229" w:rsidRDefault="00146229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146229" w:rsidTr="00B058E4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6" w:type="dxa"/>
            <w:gridSpan w:val="4"/>
            <w:tcBorders>
              <w:top w:val="single" w:sz="6" w:space="0" w:color="auto"/>
            </w:tcBorders>
          </w:tcPr>
          <w:p w:rsidR="00146229" w:rsidRPr="009B07B3" w:rsidRDefault="00146229" w:rsidP="00065ED6">
            <w:pPr>
              <w:jc w:val="center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 w:rsidRPr="009B07B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one geometry</w:t>
            </w:r>
          </w:p>
        </w:tc>
      </w:tr>
      <w:tr w:rsidR="00146229" w:rsidTr="00B05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</w:tcPr>
          <w:p w:rsidR="00146229" w:rsidRPr="00A10885" w:rsidRDefault="00146229" w:rsidP="00065E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bial</w:t>
            </w:r>
            <w:proofErr w:type="spellEnd"/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eight</w:t>
            </w:r>
          </w:p>
        </w:tc>
        <w:tc>
          <w:tcPr>
            <w:tcW w:w="1998" w:type="dxa"/>
          </w:tcPr>
          <w:p w:rsidR="00146229" w:rsidRPr="00A67B54" w:rsidRDefault="00146229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r = 0.091</w:t>
            </w:r>
          </w:p>
          <w:p w:rsidR="00146229" w:rsidRPr="00A67B54" w:rsidRDefault="00146229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999" w:type="dxa"/>
          </w:tcPr>
          <w:p w:rsidR="00146229" w:rsidRPr="00A67B54" w:rsidRDefault="00146229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r = 0.474</w:t>
            </w:r>
          </w:p>
          <w:p w:rsidR="00146229" w:rsidRPr="00A67B54" w:rsidRDefault="00146229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/>
                <w:sz w:val="24"/>
                <w:szCs w:val="24"/>
              </w:rPr>
              <w:t>p = 0.047</w:t>
            </w:r>
          </w:p>
        </w:tc>
        <w:tc>
          <w:tcPr>
            <w:tcW w:w="2000" w:type="dxa"/>
          </w:tcPr>
          <w:p w:rsidR="00146229" w:rsidRPr="00A67B54" w:rsidRDefault="00146229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r = 0.338</w:t>
            </w:r>
          </w:p>
          <w:p w:rsidR="00146229" w:rsidRPr="00A67B54" w:rsidRDefault="00146229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146229" w:rsidTr="00B058E4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</w:tcPr>
          <w:p w:rsidR="00146229" w:rsidRPr="00A10885" w:rsidRDefault="00146229" w:rsidP="00065E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bial</w:t>
            </w:r>
            <w:proofErr w:type="spellEnd"/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ength</w:t>
            </w:r>
          </w:p>
        </w:tc>
        <w:tc>
          <w:tcPr>
            <w:tcW w:w="1998" w:type="dxa"/>
          </w:tcPr>
          <w:p w:rsidR="00146229" w:rsidRPr="00A67B54" w:rsidRDefault="00146229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r = 0.166</w:t>
            </w:r>
          </w:p>
          <w:p w:rsidR="00146229" w:rsidRPr="00A67B54" w:rsidRDefault="00146229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999" w:type="dxa"/>
          </w:tcPr>
          <w:p w:rsidR="00146229" w:rsidRPr="00A67B54" w:rsidRDefault="00146229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r = 0.492</w:t>
            </w:r>
          </w:p>
          <w:p w:rsidR="00146229" w:rsidRPr="00A67B54" w:rsidRDefault="00146229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/>
                <w:sz w:val="24"/>
                <w:szCs w:val="24"/>
              </w:rPr>
              <w:t>p = 0.038</w:t>
            </w:r>
          </w:p>
        </w:tc>
        <w:tc>
          <w:tcPr>
            <w:tcW w:w="2000" w:type="dxa"/>
          </w:tcPr>
          <w:p w:rsidR="00146229" w:rsidRPr="00A67B54" w:rsidRDefault="00146229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r = 0.321</w:t>
            </w:r>
          </w:p>
          <w:p w:rsidR="00146229" w:rsidRPr="00A67B54" w:rsidRDefault="00146229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146229" w:rsidTr="00B05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</w:tcPr>
          <w:p w:rsidR="00146229" w:rsidRPr="00A10885" w:rsidRDefault="00146229" w:rsidP="00065E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rior-posterior periosteal diameter</w:t>
            </w:r>
          </w:p>
        </w:tc>
        <w:tc>
          <w:tcPr>
            <w:tcW w:w="1998" w:type="dxa"/>
          </w:tcPr>
          <w:p w:rsidR="00146229" w:rsidRPr="00A67B54" w:rsidRDefault="00146229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r = 0.174</w:t>
            </w:r>
          </w:p>
          <w:p w:rsidR="00146229" w:rsidRPr="00A67B54" w:rsidRDefault="00146229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999" w:type="dxa"/>
          </w:tcPr>
          <w:p w:rsidR="00146229" w:rsidRPr="00A67B54" w:rsidRDefault="00146229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r = 0.021</w:t>
            </w:r>
          </w:p>
          <w:p w:rsidR="00146229" w:rsidRPr="00A67B54" w:rsidRDefault="00146229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00" w:type="dxa"/>
          </w:tcPr>
          <w:p w:rsidR="00146229" w:rsidRPr="00A67B54" w:rsidRDefault="00146229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r = 0.198</w:t>
            </w:r>
          </w:p>
          <w:p w:rsidR="00146229" w:rsidRPr="00A67B54" w:rsidRDefault="00146229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146229" w:rsidTr="00B058E4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</w:tcPr>
          <w:p w:rsidR="00146229" w:rsidRPr="00A10885" w:rsidRDefault="00146229" w:rsidP="00065E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l-lateral periosteal diameter</w:t>
            </w:r>
          </w:p>
        </w:tc>
        <w:tc>
          <w:tcPr>
            <w:tcW w:w="1998" w:type="dxa"/>
          </w:tcPr>
          <w:p w:rsidR="00146229" w:rsidRPr="00A67B54" w:rsidRDefault="00146229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r = 0.128</w:t>
            </w:r>
          </w:p>
          <w:p w:rsidR="00146229" w:rsidRPr="00A67B54" w:rsidRDefault="00146229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999" w:type="dxa"/>
          </w:tcPr>
          <w:p w:rsidR="00146229" w:rsidRPr="00A67B54" w:rsidRDefault="00146229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r = 0.641</w:t>
            </w:r>
          </w:p>
          <w:p w:rsidR="00146229" w:rsidRPr="00A67B54" w:rsidRDefault="00146229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/>
                <w:sz w:val="24"/>
                <w:szCs w:val="24"/>
              </w:rPr>
              <w:t>p = 0.004</w:t>
            </w:r>
          </w:p>
        </w:tc>
        <w:tc>
          <w:tcPr>
            <w:tcW w:w="2000" w:type="dxa"/>
          </w:tcPr>
          <w:p w:rsidR="00146229" w:rsidRPr="00A67B54" w:rsidRDefault="00146229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r = 0.324</w:t>
            </w:r>
          </w:p>
          <w:p w:rsidR="00146229" w:rsidRPr="00A67B54" w:rsidRDefault="00146229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146229" w:rsidTr="00B05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</w:tcPr>
          <w:p w:rsidR="00146229" w:rsidRPr="00A10885" w:rsidRDefault="00146229" w:rsidP="00065E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terior-posterior </w:t>
            </w:r>
            <w:proofErr w:type="spellStart"/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osteal</w:t>
            </w:r>
            <w:proofErr w:type="spellEnd"/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ameter</w:t>
            </w:r>
          </w:p>
        </w:tc>
        <w:tc>
          <w:tcPr>
            <w:tcW w:w="1998" w:type="dxa"/>
          </w:tcPr>
          <w:p w:rsidR="00146229" w:rsidRPr="00A67B54" w:rsidRDefault="00146229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r = -0.165</w:t>
            </w:r>
          </w:p>
          <w:p w:rsidR="00146229" w:rsidRPr="00A67B54" w:rsidRDefault="00146229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999" w:type="dxa"/>
          </w:tcPr>
          <w:p w:rsidR="00146229" w:rsidRPr="00A67B54" w:rsidRDefault="00146229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r = -0.255</w:t>
            </w:r>
          </w:p>
          <w:p w:rsidR="00146229" w:rsidRPr="00A67B54" w:rsidRDefault="00146229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00" w:type="dxa"/>
          </w:tcPr>
          <w:p w:rsidR="00146229" w:rsidRPr="00A67B54" w:rsidRDefault="00146229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r = 0.052</w:t>
            </w:r>
          </w:p>
          <w:p w:rsidR="00146229" w:rsidRPr="00A67B54" w:rsidRDefault="00146229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146229" w:rsidTr="00B058E4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</w:tcPr>
          <w:p w:rsidR="00146229" w:rsidRPr="00A10885" w:rsidRDefault="00146229" w:rsidP="00065E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dial-lateral </w:t>
            </w:r>
            <w:proofErr w:type="spellStart"/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osteal</w:t>
            </w:r>
            <w:proofErr w:type="spellEnd"/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ameter</w:t>
            </w:r>
          </w:p>
        </w:tc>
        <w:tc>
          <w:tcPr>
            <w:tcW w:w="1998" w:type="dxa"/>
          </w:tcPr>
          <w:p w:rsidR="00146229" w:rsidRPr="00A67B54" w:rsidRDefault="00146229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r = -0.152</w:t>
            </w:r>
          </w:p>
          <w:p w:rsidR="00146229" w:rsidRPr="00A67B54" w:rsidRDefault="00146229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999" w:type="dxa"/>
          </w:tcPr>
          <w:p w:rsidR="00146229" w:rsidRPr="00A67B54" w:rsidRDefault="00146229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r = 0.045</w:t>
            </w:r>
          </w:p>
          <w:p w:rsidR="00146229" w:rsidRPr="00A67B54" w:rsidRDefault="00146229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00" w:type="dxa"/>
          </w:tcPr>
          <w:p w:rsidR="00146229" w:rsidRPr="00A67B54" w:rsidRDefault="00146229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r = 0.487</w:t>
            </w:r>
          </w:p>
          <w:p w:rsidR="00146229" w:rsidRPr="00A67B54" w:rsidRDefault="00146229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/>
                <w:sz w:val="24"/>
                <w:szCs w:val="24"/>
              </w:rPr>
              <w:t>p = 0.040</w:t>
            </w:r>
          </w:p>
        </w:tc>
      </w:tr>
      <w:tr w:rsidR="00146229" w:rsidTr="00B05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</w:tcPr>
          <w:p w:rsidR="00146229" w:rsidRPr="00A10885" w:rsidRDefault="00146229" w:rsidP="00065E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ll thickness</w:t>
            </w:r>
          </w:p>
        </w:tc>
        <w:tc>
          <w:tcPr>
            <w:tcW w:w="1998" w:type="dxa"/>
          </w:tcPr>
          <w:p w:rsidR="00146229" w:rsidRPr="00A67B54" w:rsidRDefault="00146229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r = 0.569</w:t>
            </w:r>
          </w:p>
          <w:p w:rsidR="00146229" w:rsidRPr="00A67B54" w:rsidRDefault="00146229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p = 0.014</w:t>
            </w:r>
          </w:p>
        </w:tc>
        <w:tc>
          <w:tcPr>
            <w:tcW w:w="1999" w:type="dxa"/>
          </w:tcPr>
          <w:p w:rsidR="00146229" w:rsidRPr="00A67B54" w:rsidRDefault="00146229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r = 0.571</w:t>
            </w:r>
          </w:p>
          <w:p w:rsidR="00146229" w:rsidRPr="00A67B54" w:rsidRDefault="00146229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/>
                <w:sz w:val="24"/>
                <w:szCs w:val="24"/>
              </w:rPr>
              <w:t>p = 0.013</w:t>
            </w:r>
          </w:p>
        </w:tc>
        <w:tc>
          <w:tcPr>
            <w:tcW w:w="2000" w:type="dxa"/>
          </w:tcPr>
          <w:p w:rsidR="00146229" w:rsidRPr="00A67B54" w:rsidRDefault="00146229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r = 0.027</w:t>
            </w:r>
          </w:p>
          <w:p w:rsidR="00146229" w:rsidRPr="00A67B54" w:rsidRDefault="00146229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146229" w:rsidTr="00B058E4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</w:tcPr>
          <w:p w:rsidR="00146229" w:rsidRPr="00A10885" w:rsidRDefault="00146229" w:rsidP="00065ED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tical index</w:t>
            </w:r>
          </w:p>
        </w:tc>
        <w:tc>
          <w:tcPr>
            <w:tcW w:w="1998" w:type="dxa"/>
          </w:tcPr>
          <w:p w:rsidR="00146229" w:rsidRPr="00A67B54" w:rsidRDefault="00146229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r = 0.350</w:t>
            </w:r>
          </w:p>
          <w:p w:rsidR="00146229" w:rsidRPr="00A67B54" w:rsidRDefault="00146229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999" w:type="dxa"/>
          </w:tcPr>
          <w:p w:rsidR="00146229" w:rsidRPr="00A67B54" w:rsidRDefault="00146229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r = 0.324</w:t>
            </w:r>
          </w:p>
          <w:p w:rsidR="00146229" w:rsidRPr="00A67B54" w:rsidRDefault="00146229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00" w:type="dxa"/>
          </w:tcPr>
          <w:p w:rsidR="00146229" w:rsidRPr="00A67B54" w:rsidRDefault="00146229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r = -0.196</w:t>
            </w:r>
          </w:p>
          <w:p w:rsidR="00146229" w:rsidRPr="00A67B54" w:rsidRDefault="00146229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146229" w:rsidTr="00B05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</w:tcPr>
          <w:p w:rsidR="00146229" w:rsidRPr="00A10885" w:rsidRDefault="00146229" w:rsidP="00065E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ss-sectional area</w:t>
            </w:r>
          </w:p>
        </w:tc>
        <w:tc>
          <w:tcPr>
            <w:tcW w:w="1998" w:type="dxa"/>
          </w:tcPr>
          <w:p w:rsidR="00146229" w:rsidRPr="00A67B54" w:rsidRDefault="00146229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r = 0.536</w:t>
            </w:r>
          </w:p>
          <w:p w:rsidR="00146229" w:rsidRPr="00A67B54" w:rsidRDefault="00146229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p = 0.022</w:t>
            </w:r>
          </w:p>
        </w:tc>
        <w:tc>
          <w:tcPr>
            <w:tcW w:w="1999" w:type="dxa"/>
          </w:tcPr>
          <w:p w:rsidR="00146229" w:rsidRPr="00A67B54" w:rsidRDefault="00146229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r = 0.492</w:t>
            </w:r>
          </w:p>
          <w:p w:rsidR="00146229" w:rsidRPr="00A67B54" w:rsidRDefault="00146229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/>
                <w:sz w:val="24"/>
                <w:szCs w:val="24"/>
              </w:rPr>
              <w:t>p = 0.038</w:t>
            </w:r>
          </w:p>
        </w:tc>
        <w:tc>
          <w:tcPr>
            <w:tcW w:w="2000" w:type="dxa"/>
          </w:tcPr>
          <w:p w:rsidR="00146229" w:rsidRPr="00A67B54" w:rsidRDefault="00146229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r = 0.335</w:t>
            </w:r>
          </w:p>
          <w:p w:rsidR="00146229" w:rsidRPr="00A67B54" w:rsidRDefault="00146229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146229" w:rsidTr="00B058E4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</w:tcPr>
          <w:p w:rsidR="000C2A92" w:rsidRDefault="00146229" w:rsidP="00065E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OLE_LINK6"/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ross-sectional moment </w:t>
            </w:r>
          </w:p>
          <w:p w:rsidR="00146229" w:rsidRPr="00A10885" w:rsidRDefault="00146229" w:rsidP="00065E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" w:name="_GoBack"/>
            <w:bookmarkEnd w:id="1"/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 inertia</w:t>
            </w:r>
            <w:bookmarkEnd w:id="0"/>
          </w:p>
        </w:tc>
        <w:tc>
          <w:tcPr>
            <w:tcW w:w="1998" w:type="dxa"/>
          </w:tcPr>
          <w:p w:rsidR="00146229" w:rsidRPr="00A67B54" w:rsidRDefault="00146229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r = 0.414</w:t>
            </w:r>
          </w:p>
          <w:p w:rsidR="00146229" w:rsidRPr="00A67B54" w:rsidRDefault="00146229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999" w:type="dxa"/>
          </w:tcPr>
          <w:p w:rsidR="00146229" w:rsidRPr="00A67B54" w:rsidRDefault="00146229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r = 0.368</w:t>
            </w:r>
          </w:p>
          <w:p w:rsidR="00146229" w:rsidRPr="00A67B54" w:rsidRDefault="00146229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00" w:type="dxa"/>
          </w:tcPr>
          <w:p w:rsidR="00146229" w:rsidRPr="00A67B54" w:rsidRDefault="00146229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r = 0.315</w:t>
            </w:r>
          </w:p>
          <w:p w:rsidR="00146229" w:rsidRPr="00A67B54" w:rsidRDefault="00146229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146229" w:rsidTr="00B05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tcBorders>
              <w:bottom w:val="single" w:sz="6" w:space="0" w:color="auto"/>
            </w:tcBorders>
          </w:tcPr>
          <w:p w:rsidR="00146229" w:rsidRPr="00A10885" w:rsidRDefault="00146229" w:rsidP="00065E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relative wall thickness</w:t>
            </w:r>
          </w:p>
        </w:tc>
        <w:tc>
          <w:tcPr>
            <w:tcW w:w="1998" w:type="dxa"/>
            <w:tcBorders>
              <w:bottom w:val="single" w:sz="6" w:space="0" w:color="auto"/>
            </w:tcBorders>
          </w:tcPr>
          <w:p w:rsidR="00146229" w:rsidRPr="00A67B54" w:rsidRDefault="00146229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r = 0.455</w:t>
            </w:r>
          </w:p>
          <w:p w:rsidR="00146229" w:rsidRPr="00A67B54" w:rsidRDefault="00146229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999" w:type="dxa"/>
            <w:tcBorders>
              <w:bottom w:val="single" w:sz="6" w:space="0" w:color="auto"/>
            </w:tcBorders>
          </w:tcPr>
          <w:p w:rsidR="00146229" w:rsidRPr="00A67B54" w:rsidRDefault="00146229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r = 0.509</w:t>
            </w:r>
          </w:p>
          <w:p w:rsidR="00146229" w:rsidRPr="00A67B54" w:rsidRDefault="00146229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/>
                <w:sz w:val="24"/>
                <w:szCs w:val="24"/>
              </w:rPr>
              <w:t>p = 0.031</w:t>
            </w:r>
          </w:p>
        </w:tc>
        <w:tc>
          <w:tcPr>
            <w:tcW w:w="2000" w:type="dxa"/>
            <w:tcBorders>
              <w:bottom w:val="single" w:sz="6" w:space="0" w:color="auto"/>
            </w:tcBorders>
          </w:tcPr>
          <w:p w:rsidR="00146229" w:rsidRPr="00A67B54" w:rsidRDefault="00146229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r = -0.028</w:t>
            </w:r>
          </w:p>
          <w:p w:rsidR="00146229" w:rsidRPr="00A67B54" w:rsidRDefault="00146229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146229" w:rsidTr="00B058E4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6" w:type="dxa"/>
            <w:gridSpan w:val="4"/>
            <w:tcBorders>
              <w:top w:val="single" w:sz="6" w:space="0" w:color="auto"/>
            </w:tcBorders>
          </w:tcPr>
          <w:p w:rsidR="00146229" w:rsidRPr="009B07B3" w:rsidRDefault="00146229" w:rsidP="00065ED6">
            <w:pPr>
              <w:jc w:val="center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 w:rsidRPr="009B07B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one mass density</w:t>
            </w:r>
          </w:p>
        </w:tc>
      </w:tr>
      <w:tr w:rsidR="00146229" w:rsidTr="00B05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tcBorders>
              <w:bottom w:val="single" w:sz="12" w:space="0" w:color="auto"/>
            </w:tcBorders>
          </w:tcPr>
          <w:p w:rsidR="00146229" w:rsidRPr="00647641" w:rsidRDefault="00146229" w:rsidP="00065E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2" w:name="OLE_LINK7"/>
            <w:r w:rsidRPr="002D717F">
              <w:rPr>
                <w:rFonts w:ascii="Times New Roman" w:hAnsi="Times New Roman" w:cs="Times New Roman"/>
                <w:lang w:val="en-US"/>
              </w:rPr>
              <w:t>Archimedes’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24D3C">
              <w:rPr>
                <w:rFonts w:ascii="Times New Roman" w:hAnsi="Times New Roman" w:cs="Times New Roman"/>
                <w:lang w:val="en-US"/>
              </w:rPr>
              <w:t>density</w:t>
            </w:r>
            <w:bookmarkEnd w:id="2"/>
          </w:p>
        </w:tc>
        <w:tc>
          <w:tcPr>
            <w:tcW w:w="1998" w:type="dxa"/>
            <w:tcBorders>
              <w:bottom w:val="single" w:sz="12" w:space="0" w:color="auto"/>
            </w:tcBorders>
          </w:tcPr>
          <w:p w:rsidR="00146229" w:rsidRPr="00AD7A94" w:rsidRDefault="00146229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D7A94">
              <w:rPr>
                <w:rFonts w:ascii="Times New Roman" w:hAnsi="Times New Roman"/>
                <w:sz w:val="24"/>
                <w:szCs w:val="24"/>
              </w:rPr>
              <w:t>r = 0.207</w:t>
            </w:r>
          </w:p>
          <w:p w:rsidR="00146229" w:rsidRPr="00AD7A94" w:rsidRDefault="00146229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D7A94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999" w:type="dxa"/>
            <w:tcBorders>
              <w:bottom w:val="single" w:sz="12" w:space="0" w:color="auto"/>
            </w:tcBorders>
          </w:tcPr>
          <w:p w:rsidR="00146229" w:rsidRPr="00AD7A94" w:rsidRDefault="00146229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D7A94">
              <w:rPr>
                <w:rFonts w:ascii="Times New Roman" w:hAnsi="Times New Roman"/>
                <w:sz w:val="24"/>
                <w:szCs w:val="24"/>
              </w:rPr>
              <w:t>r = 0.461</w:t>
            </w:r>
          </w:p>
          <w:p w:rsidR="00146229" w:rsidRPr="00AD7A94" w:rsidRDefault="00146229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D7A94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00" w:type="dxa"/>
            <w:tcBorders>
              <w:bottom w:val="single" w:sz="12" w:space="0" w:color="auto"/>
            </w:tcBorders>
          </w:tcPr>
          <w:p w:rsidR="00146229" w:rsidRPr="00A67B54" w:rsidRDefault="00146229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67B54">
              <w:rPr>
                <w:rFonts w:ascii="Times New Roman" w:hAnsi="Times New Roman"/>
                <w:sz w:val="24"/>
                <w:szCs w:val="24"/>
              </w:rPr>
              <w:t>r = 0.538</w:t>
            </w:r>
          </w:p>
          <w:p w:rsidR="00146229" w:rsidRPr="004853FF" w:rsidRDefault="00146229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A67B54">
              <w:rPr>
                <w:rFonts w:ascii="Times New Roman" w:hAnsi="Times New Roman"/>
                <w:sz w:val="24"/>
                <w:szCs w:val="24"/>
              </w:rPr>
              <w:t>p = 0.021</w:t>
            </w:r>
          </w:p>
        </w:tc>
      </w:tr>
    </w:tbl>
    <w:p w:rsidR="007A16A4" w:rsidRPr="00146229" w:rsidRDefault="00146229" w:rsidP="00146229">
      <w:pPr>
        <w:spacing w:after="0" w:line="480" w:lineRule="auto"/>
        <w:rPr>
          <w:rFonts w:ascii="Times New Roman" w:hAnsi="Times New Roman"/>
          <w:sz w:val="24"/>
          <w:szCs w:val="24"/>
          <w:lang w:val="en-US" w:eastAsia="pl-PL"/>
        </w:rPr>
      </w:pPr>
      <w:r>
        <w:rPr>
          <w:rFonts w:ascii="Times New Roman" w:hAnsi="Times New Roman"/>
          <w:sz w:val="24"/>
          <w:szCs w:val="24"/>
          <w:lang w:val="en-US" w:eastAsia="pl-PL"/>
        </w:rPr>
        <w:t xml:space="preserve">NS, </w:t>
      </w:r>
      <w:r w:rsidRPr="00411FC7">
        <w:rPr>
          <w:rFonts w:ascii="Times New Roman" w:hAnsi="Times New Roman"/>
          <w:sz w:val="24"/>
          <w:szCs w:val="24"/>
          <w:lang w:val="en-US" w:eastAsia="pl-PL"/>
        </w:rPr>
        <w:t>not significant.</w:t>
      </w:r>
    </w:p>
    <w:sectPr w:rsidR="007A16A4" w:rsidRPr="001462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6229"/>
    <w:rsid w:val="000C2A92"/>
    <w:rsid w:val="00146229"/>
    <w:rsid w:val="007A16A4"/>
    <w:rsid w:val="00B05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D7CFC2-8760-43AD-8FA0-B2D945F26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62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6229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B058E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ek</dc:creator>
  <cp:keywords/>
  <dc:description/>
  <cp:lastModifiedBy>Bartek</cp:lastModifiedBy>
  <cp:revision>5</cp:revision>
  <dcterms:created xsi:type="dcterms:W3CDTF">2017-01-17T09:56:00Z</dcterms:created>
  <dcterms:modified xsi:type="dcterms:W3CDTF">2017-03-10T08:37:00Z</dcterms:modified>
</cp:coreProperties>
</file>